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49E1" w:rsidRDefault="00D449E1">
      <w:pPr>
        <w:rPr>
          <w:lang w:val="en-GB"/>
        </w:rPr>
      </w:pPr>
    </w:p>
    <w:p w:rsidR="00D449E1" w:rsidRDefault="00D449E1">
      <w:pPr>
        <w:rPr>
          <w:lang w:val="en-GB"/>
        </w:rPr>
      </w:pPr>
    </w:p>
    <w:p w:rsidR="00D449E1" w:rsidRDefault="00C02025">
      <w:pPr>
        <w:rPr>
          <w:rFonts w:ascii="Times New Roman" w:hAnsi="Times New Roman" w:cs="Times New Roman"/>
          <w:b/>
          <w:sz w:val="32"/>
          <w:szCs w:val="32"/>
          <w:lang w:val="en-US"/>
        </w:rPr>
      </w:pPr>
      <w:proofErr w:type="gramStart"/>
      <w:r w:rsidRPr="001E607B">
        <w:rPr>
          <w:rFonts w:ascii="Times New Roman" w:hAnsi="Times New Roman" w:cs="Times New Roman"/>
          <w:b/>
          <w:sz w:val="32"/>
          <w:szCs w:val="32"/>
          <w:lang w:val="en-US"/>
        </w:rPr>
        <w:t xml:space="preserve">S2 </w:t>
      </w:r>
      <w:r w:rsidR="00D449E1" w:rsidRPr="001E607B">
        <w:rPr>
          <w:rFonts w:ascii="Times New Roman" w:hAnsi="Times New Roman" w:cs="Times New Roman"/>
          <w:b/>
          <w:sz w:val="32"/>
          <w:szCs w:val="32"/>
          <w:lang w:val="en-US"/>
        </w:rPr>
        <w:t>Table.</w:t>
      </w:r>
      <w:proofErr w:type="gramEnd"/>
      <w:r w:rsidR="00D449E1" w:rsidRPr="001E607B">
        <w:rPr>
          <w:rFonts w:ascii="Times New Roman" w:hAnsi="Times New Roman" w:cs="Times New Roman"/>
          <w:b/>
          <w:sz w:val="32"/>
          <w:szCs w:val="32"/>
          <w:lang w:val="en-US"/>
        </w:rPr>
        <w:t xml:space="preserve"> </w:t>
      </w:r>
      <w:proofErr w:type="gramStart"/>
      <w:r w:rsidR="00D449E1" w:rsidRPr="001E607B">
        <w:rPr>
          <w:rFonts w:ascii="Times New Roman" w:hAnsi="Times New Roman" w:cs="Times New Roman"/>
          <w:b/>
          <w:sz w:val="32"/>
          <w:szCs w:val="32"/>
          <w:lang w:val="en-US"/>
        </w:rPr>
        <w:t xml:space="preserve">Structural and morphological characters of chromosomes of </w:t>
      </w:r>
      <w:r w:rsidR="009B2578" w:rsidRPr="001E607B">
        <w:rPr>
          <w:rFonts w:ascii="Times New Roman" w:hAnsi="Times New Roman" w:cs="Times New Roman"/>
          <w:b/>
          <w:i/>
          <w:sz w:val="32"/>
          <w:szCs w:val="32"/>
          <w:lang w:val="en-US"/>
        </w:rPr>
        <w:t xml:space="preserve">L. </w:t>
      </w:r>
      <w:proofErr w:type="spellStart"/>
      <w:r w:rsidR="009B2578" w:rsidRPr="001E607B">
        <w:rPr>
          <w:rFonts w:ascii="Times New Roman" w:hAnsi="Times New Roman" w:cs="Times New Roman"/>
          <w:b/>
          <w:i/>
          <w:sz w:val="32"/>
          <w:szCs w:val="32"/>
          <w:lang w:val="en-US"/>
        </w:rPr>
        <w:t>nodiflorum</w:t>
      </w:r>
      <w:proofErr w:type="spellEnd"/>
      <w:r w:rsidR="00D449E1" w:rsidRPr="001E607B">
        <w:rPr>
          <w:rFonts w:ascii="Times New Roman" w:hAnsi="Times New Roman" w:cs="Times New Roman"/>
          <w:b/>
          <w:sz w:val="32"/>
          <w:szCs w:val="32"/>
          <w:lang w:val="en-US"/>
        </w:rPr>
        <w:t>.</w:t>
      </w:r>
      <w:proofErr w:type="gramEnd"/>
    </w:p>
    <w:p w:rsidR="001E607B" w:rsidRPr="001E607B" w:rsidRDefault="001E607B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tbl>
      <w:tblPr>
        <w:tblStyle w:val="a3"/>
        <w:tblW w:w="0" w:type="auto"/>
        <w:tblLook w:val="04A0"/>
      </w:tblPr>
      <w:tblGrid>
        <w:gridCol w:w="1523"/>
        <w:gridCol w:w="1523"/>
        <w:gridCol w:w="1456"/>
        <w:gridCol w:w="1176"/>
        <w:gridCol w:w="1403"/>
        <w:gridCol w:w="1456"/>
        <w:gridCol w:w="1403"/>
        <w:gridCol w:w="1176"/>
        <w:gridCol w:w="2996"/>
      </w:tblGrid>
      <w:tr w:rsidR="009B2578" w:rsidRPr="001E6233" w:rsidTr="003E3CE1">
        <w:tc>
          <w:tcPr>
            <w:tcW w:w="0" w:type="auto"/>
            <w:vMerge w:val="restart"/>
          </w:tcPr>
          <w:p w:rsidR="009B2578" w:rsidRPr="001E6233" w:rsidRDefault="009B2578" w:rsidP="003E3C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B2578" w:rsidRPr="001E6233" w:rsidRDefault="009B2578" w:rsidP="003E3C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B2578" w:rsidRPr="00C02025" w:rsidRDefault="009B2578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020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romosome</w:t>
            </w:r>
          </w:p>
        </w:tc>
        <w:tc>
          <w:tcPr>
            <w:tcW w:w="0" w:type="auto"/>
            <w:vMerge w:val="restart"/>
          </w:tcPr>
          <w:p w:rsidR="009B2578" w:rsidRPr="001E6233" w:rsidRDefault="009B2578" w:rsidP="003E3C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D4AD9" w:rsidRPr="00C02025" w:rsidRDefault="00AD4AD9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020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hromosome </w:t>
            </w:r>
          </w:p>
          <w:p w:rsidR="009B2578" w:rsidRPr="00C02025" w:rsidRDefault="009B2578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020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ngth</w:t>
            </w:r>
          </w:p>
          <w:p w:rsidR="009B2578" w:rsidRPr="001E6233" w:rsidRDefault="009B2578" w:rsidP="003E3C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025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+</w:t>
            </w:r>
            <w:r w:rsidRPr="00C020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</w:t>
            </w:r>
            <w:proofErr w:type="spellStart"/>
            <w:r w:rsidRPr="00C020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.d</w:t>
            </w:r>
            <w:proofErr w:type="spellEnd"/>
            <w:r w:rsidRPr="00C020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, (</w:t>
            </w:r>
            <w:r w:rsidRPr="00C0202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µm)</w:t>
            </w:r>
          </w:p>
        </w:tc>
        <w:tc>
          <w:tcPr>
            <w:tcW w:w="0" w:type="auto"/>
            <w:vMerge w:val="restart"/>
          </w:tcPr>
          <w:p w:rsidR="009B2578" w:rsidRPr="001E6233" w:rsidRDefault="009B2578" w:rsidP="003E3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B2578" w:rsidRPr="001D3C67" w:rsidRDefault="009B2578" w:rsidP="003E3CE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D3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ntromeric</w:t>
            </w:r>
            <w:proofErr w:type="spellEnd"/>
          </w:p>
          <w:p w:rsidR="009B2578" w:rsidRPr="001D3C67" w:rsidRDefault="009B2578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3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dex</w:t>
            </w:r>
          </w:p>
          <w:p w:rsidR="009B2578" w:rsidRPr="001E6233" w:rsidRDefault="009B2578" w:rsidP="003E3C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1D3C67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+</w:t>
            </w:r>
            <w:r w:rsidRPr="001D3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</w:t>
            </w:r>
            <w:proofErr w:type="spellStart"/>
            <w:r w:rsidRPr="001D3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.d</w:t>
            </w:r>
            <w:proofErr w:type="spellEnd"/>
            <w:proofErr w:type="gramEnd"/>
            <w:r w:rsidRPr="001D3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, (%)</w:t>
            </w:r>
          </w:p>
        </w:tc>
        <w:tc>
          <w:tcPr>
            <w:tcW w:w="0" w:type="auto"/>
            <w:gridSpan w:val="5"/>
          </w:tcPr>
          <w:p w:rsidR="009B2578" w:rsidRPr="001E6233" w:rsidRDefault="009B2578" w:rsidP="003E3C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B2578" w:rsidRPr="001D3C67" w:rsidRDefault="009B2578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3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PI/C - bands</w:t>
            </w:r>
          </w:p>
        </w:tc>
        <w:tc>
          <w:tcPr>
            <w:tcW w:w="0" w:type="auto"/>
            <w:vMerge w:val="restart"/>
          </w:tcPr>
          <w:p w:rsidR="009B2578" w:rsidRPr="001E6233" w:rsidRDefault="009B2578" w:rsidP="003E3C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B2578" w:rsidRPr="001E6233" w:rsidRDefault="009B2578" w:rsidP="003E3C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B2578" w:rsidRPr="001D3C67" w:rsidRDefault="009B2578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D3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DNA</w:t>
            </w:r>
            <w:proofErr w:type="spellEnd"/>
          </w:p>
          <w:p w:rsidR="009B2578" w:rsidRPr="001E6233" w:rsidRDefault="009B2578" w:rsidP="003E3C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3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tes</w:t>
            </w:r>
          </w:p>
        </w:tc>
      </w:tr>
      <w:tr w:rsidR="009B2578" w:rsidRPr="001E6233" w:rsidTr="003E3CE1">
        <w:tc>
          <w:tcPr>
            <w:tcW w:w="0" w:type="auto"/>
            <w:vMerge/>
          </w:tcPr>
          <w:p w:rsidR="009B2578" w:rsidRPr="001E6233" w:rsidRDefault="009B2578" w:rsidP="003E3C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9B2578" w:rsidRPr="001E6233" w:rsidRDefault="009B2578" w:rsidP="003E3C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9B2578" w:rsidRPr="001E6233" w:rsidRDefault="009B2578" w:rsidP="003E3C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9B2578" w:rsidRPr="001D3C67" w:rsidRDefault="009B2578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3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hort arm</w:t>
            </w:r>
          </w:p>
          <w:p w:rsidR="009B2578" w:rsidRPr="001E6233" w:rsidRDefault="009B2578" w:rsidP="003E3C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 w:val="restart"/>
          </w:tcPr>
          <w:p w:rsidR="009B2578" w:rsidRPr="001E6233" w:rsidRDefault="009B2578" w:rsidP="003E3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B2578" w:rsidRPr="001D3C67" w:rsidRDefault="009B2578" w:rsidP="003E3CE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D3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ntromeric</w:t>
            </w:r>
            <w:proofErr w:type="spellEnd"/>
          </w:p>
          <w:p w:rsidR="00F45460" w:rsidRPr="001D3C67" w:rsidRDefault="00F45460" w:rsidP="00F454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3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nd</w:t>
            </w:r>
          </w:p>
          <w:p w:rsidR="009B2578" w:rsidRPr="001E6233" w:rsidRDefault="00F45460" w:rsidP="00F454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3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9B2578" w:rsidRPr="001D3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size)</w:t>
            </w:r>
          </w:p>
        </w:tc>
        <w:tc>
          <w:tcPr>
            <w:tcW w:w="0" w:type="auto"/>
            <w:gridSpan w:val="2"/>
          </w:tcPr>
          <w:p w:rsidR="009B2578" w:rsidRPr="001D3C67" w:rsidRDefault="009B2578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3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ng arm</w:t>
            </w:r>
          </w:p>
        </w:tc>
        <w:tc>
          <w:tcPr>
            <w:tcW w:w="0" w:type="auto"/>
            <w:vMerge/>
          </w:tcPr>
          <w:p w:rsidR="009B2578" w:rsidRPr="001E6233" w:rsidRDefault="009B2578" w:rsidP="003E3C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578" w:rsidRPr="001E6233" w:rsidTr="003E3CE1">
        <w:tc>
          <w:tcPr>
            <w:tcW w:w="0" w:type="auto"/>
            <w:vMerge/>
          </w:tcPr>
          <w:p w:rsidR="009B2578" w:rsidRPr="001E6233" w:rsidRDefault="009B2578" w:rsidP="003E3C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9B2578" w:rsidRPr="001E6233" w:rsidRDefault="009B2578" w:rsidP="003E3C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9B2578" w:rsidRPr="001E6233" w:rsidRDefault="009B2578" w:rsidP="003E3C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B2578" w:rsidRPr="001D3C67" w:rsidRDefault="009B2578" w:rsidP="003E3CE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D3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lomeric</w:t>
            </w:r>
            <w:proofErr w:type="spellEnd"/>
          </w:p>
          <w:p w:rsidR="00F45460" w:rsidRPr="001D3C67" w:rsidRDefault="00F45460" w:rsidP="00F454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3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nd</w:t>
            </w:r>
          </w:p>
          <w:p w:rsidR="009B2578" w:rsidRPr="001E6233" w:rsidRDefault="00F45460" w:rsidP="00F454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3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9B2578" w:rsidRPr="001D3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size)</w:t>
            </w:r>
          </w:p>
        </w:tc>
        <w:tc>
          <w:tcPr>
            <w:tcW w:w="0" w:type="auto"/>
          </w:tcPr>
          <w:p w:rsidR="009B2578" w:rsidRPr="001D3C67" w:rsidRDefault="00F45460" w:rsidP="003E3CE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D3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</w:t>
            </w:r>
            <w:r w:rsidR="009B2578" w:rsidRPr="001D3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tercalaric</w:t>
            </w:r>
            <w:proofErr w:type="spellEnd"/>
          </w:p>
          <w:p w:rsidR="00F45460" w:rsidRPr="001D3C67" w:rsidRDefault="00F45460" w:rsidP="00F454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3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nds</w:t>
            </w:r>
          </w:p>
          <w:p w:rsidR="009B2578" w:rsidRPr="001E6233" w:rsidRDefault="00F45460" w:rsidP="00F454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3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9B2578" w:rsidRPr="001D3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umber)</w:t>
            </w:r>
          </w:p>
        </w:tc>
        <w:tc>
          <w:tcPr>
            <w:tcW w:w="0" w:type="auto"/>
            <w:vMerge/>
          </w:tcPr>
          <w:p w:rsidR="009B2578" w:rsidRPr="001E6233" w:rsidRDefault="009B2578" w:rsidP="003E3C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B2578" w:rsidRPr="001D3C67" w:rsidRDefault="009B2578" w:rsidP="003E3CE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D3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rcalaric</w:t>
            </w:r>
            <w:proofErr w:type="spellEnd"/>
          </w:p>
          <w:p w:rsidR="00F45460" w:rsidRPr="001D3C67" w:rsidRDefault="00F45460" w:rsidP="00F454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3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nds</w:t>
            </w:r>
          </w:p>
          <w:p w:rsidR="009B2578" w:rsidRPr="001E6233" w:rsidRDefault="00F45460" w:rsidP="00F454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9B2578" w:rsidRPr="001D3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umber)</w:t>
            </w:r>
          </w:p>
        </w:tc>
        <w:tc>
          <w:tcPr>
            <w:tcW w:w="0" w:type="auto"/>
          </w:tcPr>
          <w:p w:rsidR="009B2578" w:rsidRPr="001D3C67" w:rsidRDefault="009B2578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D3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lomeric</w:t>
            </w:r>
            <w:proofErr w:type="spellEnd"/>
          </w:p>
          <w:p w:rsidR="00F45460" w:rsidRPr="001D3C67" w:rsidRDefault="00F45460" w:rsidP="00F454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3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nd</w:t>
            </w:r>
          </w:p>
          <w:p w:rsidR="009B2578" w:rsidRPr="001E6233" w:rsidRDefault="00F45460" w:rsidP="00F45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9B2578" w:rsidRPr="001D3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size)</w:t>
            </w:r>
          </w:p>
        </w:tc>
        <w:tc>
          <w:tcPr>
            <w:tcW w:w="0" w:type="auto"/>
            <w:vMerge/>
          </w:tcPr>
          <w:p w:rsidR="009B2578" w:rsidRPr="001E6233" w:rsidRDefault="009B2578" w:rsidP="003E3C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578" w:rsidRPr="001E6233" w:rsidTr="003E3CE1">
        <w:tc>
          <w:tcPr>
            <w:tcW w:w="0" w:type="auto"/>
          </w:tcPr>
          <w:p w:rsidR="009B2578" w:rsidRPr="001D3C67" w:rsidRDefault="009B2578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3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9B2578" w:rsidRPr="009B2578" w:rsidRDefault="009B2578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25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.0</w:t>
            </w:r>
          </w:p>
          <w:p w:rsidR="009B2578" w:rsidRPr="006A7B1E" w:rsidRDefault="009B2578" w:rsidP="008E77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B1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D0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E77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:rsidR="009B2578" w:rsidRDefault="009B2578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9.8</w:t>
            </w:r>
          </w:p>
          <w:p w:rsidR="009B2578" w:rsidRPr="009B2578" w:rsidRDefault="009B2578" w:rsidP="003E3C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B1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D0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0" w:type="auto"/>
          </w:tcPr>
          <w:p w:rsidR="009B2578" w:rsidRPr="001E6233" w:rsidRDefault="009B2578" w:rsidP="009B2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9B2578" w:rsidRPr="001E6233" w:rsidRDefault="009B2578" w:rsidP="009B2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9B2578" w:rsidRPr="001E6233" w:rsidRDefault="009B2578" w:rsidP="009B2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9B2578" w:rsidRPr="001E6233" w:rsidRDefault="009B2578" w:rsidP="009B2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9B2578" w:rsidRPr="001E6233" w:rsidRDefault="009B2578" w:rsidP="009B2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</w:tcPr>
          <w:p w:rsidR="009B2578" w:rsidRPr="001E6233" w:rsidRDefault="009B2578" w:rsidP="003E3C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578" w:rsidRPr="001E6233" w:rsidTr="003E3CE1">
        <w:tc>
          <w:tcPr>
            <w:tcW w:w="0" w:type="auto"/>
          </w:tcPr>
          <w:p w:rsidR="009B2578" w:rsidRPr="001D3C67" w:rsidRDefault="009B2578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3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9B2578" w:rsidRDefault="008E7773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.9</w:t>
            </w:r>
          </w:p>
          <w:p w:rsidR="008E7773" w:rsidRPr="008E7773" w:rsidRDefault="008E7773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7B1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D0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0" w:type="auto"/>
          </w:tcPr>
          <w:p w:rsidR="009B2578" w:rsidRDefault="00136444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0.0</w:t>
            </w:r>
          </w:p>
          <w:p w:rsidR="00136444" w:rsidRPr="008E7773" w:rsidRDefault="00136444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7B1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D0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0" w:type="auto"/>
          </w:tcPr>
          <w:p w:rsidR="009B2578" w:rsidRPr="001E6233" w:rsidRDefault="00136444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9B2578" w:rsidRPr="001E6233" w:rsidRDefault="00136444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9B2578" w:rsidRPr="001E6233" w:rsidRDefault="00136444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</w:tcPr>
          <w:p w:rsidR="009B2578" w:rsidRPr="001E6233" w:rsidRDefault="00136444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9B2578" w:rsidRPr="001E6233" w:rsidRDefault="00136444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</w:tcPr>
          <w:p w:rsidR="009B2578" w:rsidRPr="001E6233" w:rsidRDefault="009B2578" w:rsidP="003E3C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578" w:rsidRPr="001E6233" w:rsidTr="003E3CE1">
        <w:tc>
          <w:tcPr>
            <w:tcW w:w="0" w:type="auto"/>
          </w:tcPr>
          <w:p w:rsidR="009B2578" w:rsidRPr="001D3C67" w:rsidRDefault="009B2578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3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9B2578" w:rsidRDefault="00136444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.8</w:t>
            </w:r>
          </w:p>
          <w:p w:rsidR="00136444" w:rsidRPr="00136444" w:rsidRDefault="00136444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7B1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D0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0" w:type="auto"/>
          </w:tcPr>
          <w:p w:rsidR="009B2578" w:rsidRDefault="00136444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4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1.2</w:t>
            </w:r>
          </w:p>
          <w:p w:rsidR="00136444" w:rsidRPr="00136444" w:rsidRDefault="00136444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7B1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D0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0" w:type="auto"/>
          </w:tcPr>
          <w:p w:rsidR="009B2578" w:rsidRPr="001E6233" w:rsidRDefault="00136444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9B2578" w:rsidRPr="001E6233" w:rsidRDefault="00136444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9B2578" w:rsidRPr="001E6233" w:rsidRDefault="00136444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9B2578" w:rsidRPr="001E6233" w:rsidRDefault="00136444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9B2578" w:rsidRPr="001E6233" w:rsidRDefault="00136444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</w:tcPr>
          <w:p w:rsidR="009B2578" w:rsidRPr="001E6233" w:rsidRDefault="009B2578" w:rsidP="003E3C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578" w:rsidRPr="001E6233" w:rsidTr="003E3CE1">
        <w:tc>
          <w:tcPr>
            <w:tcW w:w="0" w:type="auto"/>
          </w:tcPr>
          <w:p w:rsidR="009B2578" w:rsidRPr="001D3C67" w:rsidRDefault="009B2578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3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:rsidR="009B2578" w:rsidRDefault="00136444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4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.6</w:t>
            </w:r>
          </w:p>
          <w:p w:rsidR="00136444" w:rsidRPr="00136444" w:rsidRDefault="00136444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7B1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D0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0" w:type="auto"/>
          </w:tcPr>
          <w:p w:rsidR="009B2578" w:rsidRDefault="00136444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4.5</w:t>
            </w:r>
          </w:p>
          <w:p w:rsidR="00136444" w:rsidRPr="00136444" w:rsidRDefault="00136444" w:rsidP="001364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7B1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D0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</w:p>
        </w:tc>
        <w:tc>
          <w:tcPr>
            <w:tcW w:w="0" w:type="auto"/>
          </w:tcPr>
          <w:p w:rsidR="009B2578" w:rsidRPr="001E6233" w:rsidRDefault="003E3CE1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9B2578" w:rsidRPr="001E6233" w:rsidRDefault="003E3CE1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:rsidR="009B2578" w:rsidRPr="001E6233" w:rsidRDefault="003E3CE1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</w:tcPr>
          <w:p w:rsidR="009B2578" w:rsidRPr="001E6233" w:rsidRDefault="003E3CE1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9B2578" w:rsidRPr="001E6233" w:rsidRDefault="003E3CE1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:rsidR="009B2578" w:rsidRPr="001E6233" w:rsidRDefault="009B2578" w:rsidP="003E3C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578" w:rsidRPr="001E6233" w:rsidTr="003E3CE1">
        <w:tc>
          <w:tcPr>
            <w:tcW w:w="0" w:type="auto"/>
          </w:tcPr>
          <w:p w:rsidR="009B2578" w:rsidRPr="001D3C67" w:rsidRDefault="009B2578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3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9B2578" w:rsidRDefault="003E3CE1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.5</w:t>
            </w:r>
          </w:p>
          <w:p w:rsidR="003E3CE1" w:rsidRPr="003E3CE1" w:rsidRDefault="003E3CE1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7B1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D0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0" w:type="auto"/>
          </w:tcPr>
          <w:p w:rsidR="009B2578" w:rsidRDefault="003E3CE1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6.3</w:t>
            </w:r>
          </w:p>
          <w:p w:rsidR="003E3CE1" w:rsidRPr="00136444" w:rsidRDefault="003E3CE1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7B1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D0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0" w:type="auto"/>
          </w:tcPr>
          <w:p w:rsidR="009B2578" w:rsidRPr="001E6233" w:rsidRDefault="003E3CE1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9B2578" w:rsidRPr="001E6233" w:rsidRDefault="003E3CE1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:rsidR="009B2578" w:rsidRPr="001E6233" w:rsidRDefault="003E3CE1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</w:tcPr>
          <w:p w:rsidR="009B2578" w:rsidRPr="001E6233" w:rsidRDefault="003E3CE1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9B2578" w:rsidRPr="001E6233" w:rsidRDefault="003E3CE1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</w:tcPr>
          <w:p w:rsidR="009B2578" w:rsidRPr="001E6233" w:rsidRDefault="009B2578" w:rsidP="003E3C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578" w:rsidRPr="001E6233" w:rsidTr="003E3CE1">
        <w:tc>
          <w:tcPr>
            <w:tcW w:w="0" w:type="auto"/>
          </w:tcPr>
          <w:p w:rsidR="009B2578" w:rsidRPr="001D3C67" w:rsidRDefault="009B2578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3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:rsidR="009B2578" w:rsidRDefault="003E3CE1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.4</w:t>
            </w:r>
          </w:p>
          <w:p w:rsidR="003E3CE1" w:rsidRPr="003E3CE1" w:rsidRDefault="003E3CE1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7B1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D0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0" w:type="auto"/>
          </w:tcPr>
          <w:p w:rsidR="009B2578" w:rsidRDefault="003E3CE1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5.1</w:t>
            </w:r>
          </w:p>
          <w:p w:rsidR="003E3CE1" w:rsidRPr="00136444" w:rsidRDefault="003E3CE1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7B1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D0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</w:p>
        </w:tc>
        <w:tc>
          <w:tcPr>
            <w:tcW w:w="0" w:type="auto"/>
          </w:tcPr>
          <w:p w:rsidR="009B2578" w:rsidRPr="001E6233" w:rsidRDefault="003E3CE1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</w:tcPr>
          <w:p w:rsidR="009B2578" w:rsidRPr="001E6233" w:rsidRDefault="003E3CE1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9B2578" w:rsidRPr="001E6233" w:rsidRDefault="003E3CE1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</w:tcPr>
          <w:p w:rsidR="009B2578" w:rsidRPr="001E6233" w:rsidRDefault="003E3CE1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9B2578" w:rsidRPr="001E6233" w:rsidRDefault="003E3CE1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</w:tcPr>
          <w:p w:rsidR="009B2578" w:rsidRPr="001E6233" w:rsidRDefault="009B2578" w:rsidP="003E3C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578" w:rsidRPr="001E6233" w:rsidTr="003E3CE1">
        <w:tc>
          <w:tcPr>
            <w:tcW w:w="0" w:type="auto"/>
          </w:tcPr>
          <w:p w:rsidR="009B2578" w:rsidRPr="001D3C67" w:rsidRDefault="009B2578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3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:rsidR="009B2578" w:rsidRDefault="003E3CE1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.1</w:t>
            </w:r>
          </w:p>
          <w:p w:rsidR="003E3CE1" w:rsidRPr="003E3CE1" w:rsidRDefault="003E3CE1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7B1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D0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0" w:type="auto"/>
          </w:tcPr>
          <w:p w:rsidR="003E3CE1" w:rsidRDefault="009B17FF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2.4</w:t>
            </w:r>
          </w:p>
          <w:p w:rsidR="009B17FF" w:rsidRPr="00136444" w:rsidRDefault="009B17FF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7B1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</w:t>
            </w:r>
          </w:p>
        </w:tc>
        <w:tc>
          <w:tcPr>
            <w:tcW w:w="0" w:type="auto"/>
          </w:tcPr>
          <w:p w:rsidR="009B2578" w:rsidRPr="001E6233" w:rsidRDefault="003E3CE1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</w:tcPr>
          <w:p w:rsidR="009B2578" w:rsidRPr="001E6233" w:rsidRDefault="009B17FF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:rsidR="009B2578" w:rsidRPr="001E6233" w:rsidRDefault="009B17FF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</w:tcPr>
          <w:p w:rsidR="009B2578" w:rsidRPr="001E6233" w:rsidRDefault="009B17FF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9B2578" w:rsidRPr="001E6233" w:rsidRDefault="009B17FF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BB404A" w:rsidRDefault="009B17FF" w:rsidP="009B17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</w:t>
            </w:r>
            <w:r w:rsidRPr="001E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5S </w:t>
            </w:r>
            <w:proofErr w:type="spellStart"/>
            <w:r w:rsidRPr="001E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DNA</w:t>
            </w:r>
            <w:proofErr w:type="spellEnd"/>
            <w:r w:rsidRPr="001E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te</w:t>
            </w:r>
            <w:r w:rsidR="00BB40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he</w:t>
            </w:r>
            <w:r w:rsidR="00BB404A" w:rsidRPr="001E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9B2578" w:rsidRPr="001E6233" w:rsidRDefault="009B17FF" w:rsidP="009B17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tal region of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rt</w:t>
            </w:r>
            <w:r w:rsidRPr="001E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m</w:t>
            </w:r>
          </w:p>
        </w:tc>
      </w:tr>
      <w:tr w:rsidR="009B2578" w:rsidRPr="001E6233" w:rsidTr="003E3CE1">
        <w:tc>
          <w:tcPr>
            <w:tcW w:w="0" w:type="auto"/>
          </w:tcPr>
          <w:p w:rsidR="009B2578" w:rsidRPr="001D3C67" w:rsidRDefault="009B2578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3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</w:tcPr>
          <w:p w:rsidR="009B2578" w:rsidRDefault="009B17FF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.0</w:t>
            </w:r>
          </w:p>
          <w:p w:rsidR="009B17FF" w:rsidRPr="009B17FF" w:rsidRDefault="009B17FF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7B1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D0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0" w:type="auto"/>
          </w:tcPr>
          <w:p w:rsidR="009B17FF" w:rsidRDefault="009B17FF" w:rsidP="009B17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0.2</w:t>
            </w:r>
          </w:p>
          <w:p w:rsidR="009B2578" w:rsidRPr="00136444" w:rsidRDefault="009B17FF" w:rsidP="009B17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7B1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</w:t>
            </w:r>
          </w:p>
        </w:tc>
        <w:tc>
          <w:tcPr>
            <w:tcW w:w="0" w:type="auto"/>
          </w:tcPr>
          <w:p w:rsidR="009B2578" w:rsidRPr="001E6233" w:rsidRDefault="009B17FF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</w:tcPr>
          <w:p w:rsidR="009B2578" w:rsidRPr="001E6233" w:rsidRDefault="009B17FF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9B2578" w:rsidRPr="001E6233" w:rsidRDefault="009B17FF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</w:tcPr>
          <w:p w:rsidR="009B2578" w:rsidRPr="001E6233" w:rsidRDefault="009B17FF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9B2578" w:rsidRPr="001E6233" w:rsidRDefault="009B17FF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</w:tcPr>
          <w:p w:rsidR="009B17FF" w:rsidRPr="001E6233" w:rsidRDefault="009B17FF" w:rsidP="009B1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</w:t>
            </w:r>
            <w:r w:rsidRPr="001E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5S </w:t>
            </w:r>
            <w:proofErr w:type="spellStart"/>
            <w:r w:rsidRPr="001E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DNA</w:t>
            </w:r>
            <w:proofErr w:type="spellEnd"/>
            <w:r w:rsidRPr="001E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te</w:t>
            </w:r>
            <w:r w:rsidR="00BB40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he</w:t>
            </w:r>
          </w:p>
          <w:p w:rsidR="009B2578" w:rsidRPr="001E6233" w:rsidRDefault="009B17FF" w:rsidP="009B1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al region of the long arm</w:t>
            </w:r>
          </w:p>
        </w:tc>
      </w:tr>
      <w:tr w:rsidR="009B2578" w:rsidRPr="001E6233" w:rsidTr="003E3CE1">
        <w:tc>
          <w:tcPr>
            <w:tcW w:w="0" w:type="auto"/>
          </w:tcPr>
          <w:p w:rsidR="009B2578" w:rsidRPr="001D3C67" w:rsidRDefault="009B2578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3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:rsidR="009B2578" w:rsidRDefault="009B17FF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6</w:t>
            </w:r>
          </w:p>
          <w:p w:rsidR="009B17FF" w:rsidRPr="009B17FF" w:rsidRDefault="009B17FF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7B1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D0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0" w:type="auto"/>
          </w:tcPr>
          <w:p w:rsidR="009B2578" w:rsidRDefault="009B17FF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7.6</w:t>
            </w:r>
          </w:p>
          <w:p w:rsidR="009B17FF" w:rsidRPr="00136444" w:rsidRDefault="009B17FF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7B1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D0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0" w:type="auto"/>
          </w:tcPr>
          <w:p w:rsidR="009B2578" w:rsidRDefault="009B17FF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</w:tcPr>
          <w:p w:rsidR="009B2578" w:rsidRDefault="009B17FF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:rsidR="009B2578" w:rsidRDefault="009B17FF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9B2578" w:rsidRDefault="009B17FF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9B2578" w:rsidRDefault="009B17FF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</w:tcPr>
          <w:p w:rsidR="009B17FF" w:rsidRPr="001E6233" w:rsidRDefault="009B17FF" w:rsidP="009B1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S </w:t>
            </w:r>
            <w:proofErr w:type="spellStart"/>
            <w:r w:rsidRPr="001E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DNA</w:t>
            </w:r>
            <w:proofErr w:type="spellEnd"/>
            <w:r w:rsidRPr="001E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te</w:t>
            </w:r>
            <w:r w:rsidR="00BB40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he</w:t>
            </w:r>
            <w:r w:rsidR="00D579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9B2578" w:rsidRPr="00F43F22" w:rsidRDefault="009B17FF" w:rsidP="009B17F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1E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al region of the long arm</w:t>
            </w:r>
          </w:p>
        </w:tc>
      </w:tr>
      <w:tr w:rsidR="009B2578" w:rsidRPr="001E6233" w:rsidTr="003E3CE1">
        <w:tc>
          <w:tcPr>
            <w:tcW w:w="0" w:type="auto"/>
          </w:tcPr>
          <w:p w:rsidR="009B2578" w:rsidRPr="001D3C67" w:rsidRDefault="009B2578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3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</w:tcPr>
          <w:p w:rsidR="009B2578" w:rsidRDefault="002861BE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4</w:t>
            </w:r>
          </w:p>
          <w:p w:rsidR="002861BE" w:rsidRPr="002861BE" w:rsidRDefault="002861BE" w:rsidP="002861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7B1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D0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0" w:type="auto"/>
          </w:tcPr>
          <w:p w:rsidR="009B2578" w:rsidRDefault="002861BE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4.9</w:t>
            </w:r>
          </w:p>
          <w:p w:rsidR="002861BE" w:rsidRPr="00136444" w:rsidRDefault="002861BE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7B1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D0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</w:t>
            </w:r>
          </w:p>
        </w:tc>
        <w:tc>
          <w:tcPr>
            <w:tcW w:w="0" w:type="auto"/>
          </w:tcPr>
          <w:p w:rsidR="009B2578" w:rsidRDefault="002861BE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9B2578" w:rsidRDefault="002861BE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:rsidR="009B2578" w:rsidRDefault="002861BE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</w:tcPr>
          <w:p w:rsidR="009B2578" w:rsidRDefault="002861BE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9B2578" w:rsidRDefault="002861BE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9B2578" w:rsidRPr="001E6233" w:rsidRDefault="009B2578" w:rsidP="003E3C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B2578" w:rsidRPr="001E6233" w:rsidTr="003E3CE1">
        <w:tc>
          <w:tcPr>
            <w:tcW w:w="0" w:type="auto"/>
          </w:tcPr>
          <w:p w:rsidR="009B2578" w:rsidRPr="001D3C67" w:rsidRDefault="009B2578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3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</w:tcPr>
          <w:p w:rsidR="009B2578" w:rsidRDefault="002861BE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4</w:t>
            </w:r>
          </w:p>
          <w:p w:rsidR="002861BE" w:rsidRPr="002861BE" w:rsidRDefault="002861BE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7B1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D0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0" w:type="auto"/>
          </w:tcPr>
          <w:p w:rsidR="009B2578" w:rsidRDefault="002861BE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9.7</w:t>
            </w:r>
          </w:p>
          <w:p w:rsidR="002861BE" w:rsidRPr="00136444" w:rsidRDefault="002861BE" w:rsidP="002861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7B1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D0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</w:t>
            </w:r>
          </w:p>
        </w:tc>
        <w:tc>
          <w:tcPr>
            <w:tcW w:w="0" w:type="auto"/>
          </w:tcPr>
          <w:p w:rsidR="009B2578" w:rsidRDefault="002861BE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</w:tcPr>
          <w:p w:rsidR="009B2578" w:rsidRDefault="002861BE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:rsidR="009B2578" w:rsidRDefault="002861BE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</w:tcPr>
          <w:p w:rsidR="009B2578" w:rsidRDefault="002861BE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9B2578" w:rsidRDefault="002861BE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</w:tcPr>
          <w:p w:rsidR="009B2578" w:rsidRPr="001E6233" w:rsidRDefault="009B2578" w:rsidP="003E3C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B2578" w:rsidRPr="001E6233" w:rsidTr="003E3CE1">
        <w:tc>
          <w:tcPr>
            <w:tcW w:w="0" w:type="auto"/>
          </w:tcPr>
          <w:p w:rsidR="009B2578" w:rsidRPr="001D3C67" w:rsidRDefault="009B2578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3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</w:tcPr>
          <w:p w:rsidR="009B2578" w:rsidRDefault="002861BE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1</w:t>
            </w:r>
          </w:p>
          <w:p w:rsidR="002861BE" w:rsidRPr="002861BE" w:rsidRDefault="002861BE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7B1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D0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0" w:type="auto"/>
          </w:tcPr>
          <w:p w:rsidR="009B2578" w:rsidRDefault="002861BE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9.9</w:t>
            </w:r>
          </w:p>
          <w:p w:rsidR="00B9412B" w:rsidRPr="00136444" w:rsidRDefault="00B9412B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7B1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D0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</w:t>
            </w:r>
          </w:p>
        </w:tc>
        <w:tc>
          <w:tcPr>
            <w:tcW w:w="0" w:type="auto"/>
          </w:tcPr>
          <w:p w:rsidR="009B2578" w:rsidRDefault="00B9412B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</w:tcPr>
          <w:p w:rsidR="009B2578" w:rsidRDefault="00B9412B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:rsidR="009B2578" w:rsidRDefault="00B9412B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</w:tcPr>
          <w:p w:rsidR="009B2578" w:rsidRDefault="00B9412B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9B2578" w:rsidRDefault="00B9412B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</w:tcPr>
          <w:p w:rsidR="009B2578" w:rsidRPr="001E6233" w:rsidRDefault="009B2578" w:rsidP="003E3C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B2578" w:rsidRPr="001E6233" w:rsidTr="003E3CE1">
        <w:tc>
          <w:tcPr>
            <w:tcW w:w="0" w:type="auto"/>
          </w:tcPr>
          <w:p w:rsidR="009B2578" w:rsidRPr="001D3C67" w:rsidRDefault="009B2578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3C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</w:tcPr>
          <w:p w:rsidR="009B2578" w:rsidRDefault="00B9412B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0</w:t>
            </w:r>
          </w:p>
          <w:p w:rsidR="00B9412B" w:rsidRPr="00136444" w:rsidRDefault="00B9412B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7B1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D0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0" w:type="auto"/>
          </w:tcPr>
          <w:p w:rsidR="009B2578" w:rsidRDefault="00B9412B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5.3</w:t>
            </w:r>
          </w:p>
          <w:p w:rsidR="00B9412B" w:rsidRPr="00136444" w:rsidRDefault="00B9412B" w:rsidP="003E3C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7B1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D06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</w:p>
        </w:tc>
        <w:tc>
          <w:tcPr>
            <w:tcW w:w="0" w:type="auto"/>
          </w:tcPr>
          <w:p w:rsidR="009B2578" w:rsidRDefault="00B9412B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9B2578" w:rsidRDefault="00B9412B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:rsidR="009B2578" w:rsidRDefault="00B9412B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9B2578" w:rsidRDefault="00B9412B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:rsidR="009B2578" w:rsidRDefault="00B9412B" w:rsidP="0013644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</w:tcPr>
          <w:p w:rsidR="009B2578" w:rsidRPr="001E6233" w:rsidRDefault="009B2578" w:rsidP="003E3C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9B2578" w:rsidRDefault="009B2578" w:rsidP="009B257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D7048" w:rsidRPr="00F75F5A" w:rsidRDefault="002D7048" w:rsidP="002D7048">
      <w:pPr>
        <w:rPr>
          <w:rFonts w:ascii="Times New Roman" w:hAnsi="Times New Roman"/>
          <w:sz w:val="24"/>
          <w:szCs w:val="24"/>
          <w:lang w:val="en-US"/>
        </w:rPr>
      </w:pPr>
      <w:r w:rsidRPr="00F75F5A">
        <w:rPr>
          <w:rFonts w:ascii="Times New Roman" w:hAnsi="Times New Roman"/>
          <w:sz w:val="24"/>
          <w:szCs w:val="24"/>
          <w:lang w:val="en-US"/>
        </w:rPr>
        <w:t>“</w:t>
      </w:r>
      <w:proofErr w:type="spellStart"/>
      <w:r w:rsidRPr="00F75F5A">
        <w:rPr>
          <w:rFonts w:ascii="Times New Roman" w:hAnsi="Times New Roman"/>
          <w:sz w:val="24"/>
          <w:szCs w:val="24"/>
          <w:lang w:val="en-US"/>
        </w:rPr>
        <w:t>centromeric</w:t>
      </w:r>
      <w:proofErr w:type="spellEnd"/>
      <w:r w:rsidRPr="00F75F5A">
        <w:rPr>
          <w:rFonts w:ascii="Times New Roman" w:hAnsi="Times New Roman"/>
          <w:sz w:val="24"/>
          <w:szCs w:val="24"/>
          <w:lang w:val="en-US"/>
        </w:rPr>
        <w:t xml:space="preserve"> index” – </w:t>
      </w:r>
      <w:r w:rsidRPr="00F75F5A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the ratio of the length of the short arm of the chromosome to that of the total chromosome</w:t>
      </w:r>
      <w:r w:rsidRPr="00F75F5A">
        <w:rPr>
          <w:rFonts w:ascii="Times New Roman" w:hAnsi="Times New Roman"/>
          <w:sz w:val="24"/>
          <w:szCs w:val="24"/>
          <w:lang w:val="en-US"/>
        </w:rPr>
        <w:t>; “</w:t>
      </w:r>
      <w:proofErr w:type="spellStart"/>
      <w:r w:rsidRPr="00F75F5A">
        <w:rPr>
          <w:rFonts w:ascii="Times New Roman" w:hAnsi="Times New Roman"/>
          <w:sz w:val="24"/>
          <w:szCs w:val="24"/>
          <w:lang w:val="en-US"/>
        </w:rPr>
        <w:t>s.d</w:t>
      </w:r>
      <w:proofErr w:type="spellEnd"/>
      <w:r w:rsidRPr="00F75F5A">
        <w:rPr>
          <w:rFonts w:ascii="Times New Roman" w:hAnsi="Times New Roman"/>
          <w:sz w:val="24"/>
          <w:szCs w:val="24"/>
          <w:lang w:val="en-US"/>
        </w:rPr>
        <w:t xml:space="preserve">.” – </w:t>
      </w:r>
      <w:proofErr w:type="spellStart"/>
      <w:r w:rsidRPr="00F75F5A">
        <w:rPr>
          <w:rFonts w:ascii="Times New Roman" w:hAnsi="Times New Roman"/>
          <w:sz w:val="24"/>
          <w:szCs w:val="24"/>
          <w:lang w:val="en-US"/>
        </w:rPr>
        <w:t>standart</w:t>
      </w:r>
      <w:proofErr w:type="spellEnd"/>
      <w:r w:rsidRPr="00F75F5A">
        <w:rPr>
          <w:rFonts w:ascii="Times New Roman" w:hAnsi="Times New Roman"/>
          <w:sz w:val="24"/>
          <w:szCs w:val="24"/>
          <w:lang w:val="en-US"/>
        </w:rPr>
        <w:t xml:space="preserve"> deviation; “S” – small; “M” – middle; “L” – large.</w:t>
      </w:r>
    </w:p>
    <w:p w:rsidR="009B2578" w:rsidRPr="002D7048" w:rsidRDefault="009B2578">
      <w:pPr>
        <w:rPr>
          <w:lang w:val="en-US"/>
        </w:rPr>
      </w:pPr>
    </w:p>
    <w:sectPr w:rsidR="009B2578" w:rsidRPr="002D7048" w:rsidSect="002560D1">
      <w:pgSz w:w="24480" w:h="15840" w:orient="landscape" w:code="3"/>
      <w:pgMar w:top="850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drawingGridHorizontalSpacing w:val="110"/>
  <w:displayHorizontalDrawingGridEvery w:val="2"/>
  <w:characterSpacingControl w:val="doNotCompress"/>
  <w:compat/>
  <w:rsids>
    <w:rsidRoot w:val="0056722F"/>
    <w:rsid w:val="00011678"/>
    <w:rsid w:val="00122159"/>
    <w:rsid w:val="00136444"/>
    <w:rsid w:val="001D3C67"/>
    <w:rsid w:val="001E607B"/>
    <w:rsid w:val="001E6233"/>
    <w:rsid w:val="002560D1"/>
    <w:rsid w:val="002861BE"/>
    <w:rsid w:val="002D7048"/>
    <w:rsid w:val="00383FAE"/>
    <w:rsid w:val="00392460"/>
    <w:rsid w:val="003E3CE1"/>
    <w:rsid w:val="004048A5"/>
    <w:rsid w:val="00525E62"/>
    <w:rsid w:val="0056722F"/>
    <w:rsid w:val="006A7B1E"/>
    <w:rsid w:val="008D6CD2"/>
    <w:rsid w:val="008E7773"/>
    <w:rsid w:val="009B17FF"/>
    <w:rsid w:val="009B2578"/>
    <w:rsid w:val="009E2617"/>
    <w:rsid w:val="00AD4AD9"/>
    <w:rsid w:val="00B9412B"/>
    <w:rsid w:val="00BB404A"/>
    <w:rsid w:val="00C02025"/>
    <w:rsid w:val="00C456F6"/>
    <w:rsid w:val="00C934B5"/>
    <w:rsid w:val="00D06171"/>
    <w:rsid w:val="00D449E1"/>
    <w:rsid w:val="00D579A1"/>
    <w:rsid w:val="00D85BB0"/>
    <w:rsid w:val="00DB25A3"/>
    <w:rsid w:val="00DF0FFC"/>
    <w:rsid w:val="00E858DC"/>
    <w:rsid w:val="00F35B41"/>
    <w:rsid w:val="00F43F22"/>
    <w:rsid w:val="00F454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215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672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F43F2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-</dc:creator>
  <cp:lastModifiedBy>-</cp:lastModifiedBy>
  <cp:revision>5</cp:revision>
  <dcterms:created xsi:type="dcterms:W3CDTF">2015-01-26T19:16:00Z</dcterms:created>
  <dcterms:modified xsi:type="dcterms:W3CDTF">2015-01-26T19:20:00Z</dcterms:modified>
</cp:coreProperties>
</file>